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5F1" w:rsidRPr="00C65281" w:rsidRDefault="005C35F1" w:rsidP="005C35F1">
      <w:pPr>
        <w:rPr>
          <w:b/>
          <w:bCs/>
          <w:color w:val="000000" w:themeColor="text1"/>
        </w:rPr>
      </w:pPr>
      <w:r w:rsidRPr="00C65281">
        <w:rPr>
          <w:b/>
          <w:bCs/>
          <w:color w:val="000000" w:themeColor="text1"/>
        </w:rPr>
        <w:t>Supplemental table 2:</w:t>
      </w:r>
      <w:bookmarkStart w:id="0" w:name="_GoBack"/>
      <w:bookmarkEnd w:id="0"/>
      <w:r w:rsidRPr="00C65281">
        <w:rPr>
          <w:b/>
          <w:bCs/>
          <w:color w:val="000000" w:themeColor="text1"/>
        </w:rPr>
        <w:t xml:space="preserve"> Effect sizes for the use of HRT on select cognitive test scores and regional brain volumes according to APOE g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1735"/>
        <w:gridCol w:w="1884"/>
        <w:gridCol w:w="1692"/>
        <w:gridCol w:w="1943"/>
      </w:tblGrid>
      <w:tr w:rsidR="00C65281" w:rsidRPr="00C65281" w:rsidTr="00E837E0">
        <w:trPr>
          <w:trHeight w:val="394"/>
        </w:trPr>
        <w:tc>
          <w:tcPr>
            <w:tcW w:w="3029" w:type="dxa"/>
            <w:tcBorders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488" w:type="dxa"/>
            <w:gridSpan w:val="2"/>
            <w:tcBorders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Non-E4</w:t>
            </w:r>
          </w:p>
        </w:tc>
        <w:tc>
          <w:tcPr>
            <w:tcW w:w="5431" w:type="dxa"/>
            <w:gridSpan w:val="2"/>
            <w:tcBorders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E4</w:t>
            </w:r>
          </w:p>
        </w:tc>
      </w:tr>
      <w:tr w:rsidR="00C65281" w:rsidRPr="00C65281" w:rsidTr="00E837E0">
        <w:trPr>
          <w:trHeight w:val="286"/>
        </w:trPr>
        <w:tc>
          <w:tcPr>
            <w:tcW w:w="30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 xml:space="preserve">Cohen’s </w:t>
            </w:r>
            <w:r w:rsidRPr="00C65281">
              <w:rPr>
                <w:b/>
                <w:bCs/>
                <w:i/>
                <w:iCs/>
                <w:color w:val="000000" w:themeColor="text1"/>
              </w:rPr>
              <w:t>d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Partial Eta squared η</w:t>
            </w:r>
            <w:r w:rsidRPr="00C65281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 xml:space="preserve">Cohen’s </w:t>
            </w:r>
            <w:r w:rsidRPr="00C65281">
              <w:rPr>
                <w:b/>
                <w:bCs/>
                <w:i/>
                <w:iCs/>
                <w:color w:val="000000" w:themeColor="text1"/>
              </w:rPr>
              <w:t>d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Partial Eta squared</w:t>
            </w:r>
            <w:r w:rsidRPr="00C65281">
              <w:rPr>
                <w:color w:val="000000" w:themeColor="text1"/>
              </w:rPr>
              <w:t xml:space="preserve"> </w:t>
            </w:r>
            <w:r w:rsidRPr="00C65281">
              <w:rPr>
                <w:b/>
                <w:bCs/>
                <w:color w:val="000000" w:themeColor="text1"/>
              </w:rPr>
              <w:t>η</w:t>
            </w:r>
            <w:r w:rsidRPr="00C65281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C65281" w:rsidRPr="00C65281" w:rsidTr="00E837E0">
        <w:trPr>
          <w:trHeight w:val="286"/>
        </w:trPr>
        <w:tc>
          <w:tcPr>
            <w:tcW w:w="30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  <w:u w:val="single"/>
              </w:rPr>
            </w:pPr>
            <w:r w:rsidRPr="00C65281">
              <w:rPr>
                <w:b/>
                <w:bCs/>
                <w:color w:val="000000" w:themeColor="text1"/>
                <w:u w:val="single"/>
              </w:rPr>
              <w:t>Cognitive tests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MMSE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124 (-0.159, 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161, 0.689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89 (-0.278, 0.456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001, 0.975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Dot count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178 (-0.173, 0.528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107, 0.743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116 (-0.320, 0.55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105, 0.787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RBANS total scale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258 (-0.034, 0.549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001, 0.977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457 (0.077, 0.837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9 (3.328, 0.069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FMT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456 (-0.727, 1.654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14 (0.388, 0.538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0.988 (-0.226, 2.188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0.08 (2.604, 0.091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SMT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61 (-1.241, 1.120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(0.010, 0.920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1.202 (0.122, 2.267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0.110 (3.9, 0.051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  <w:u w:val="single"/>
              </w:rPr>
            </w:pPr>
            <w:r w:rsidRPr="00C65281">
              <w:rPr>
                <w:b/>
                <w:bCs/>
                <w:color w:val="000000" w:themeColor="text1"/>
                <w:u w:val="single"/>
              </w:rPr>
              <w:t>Regional MRI volumes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b/>
                <w:bCs/>
                <w:color w:val="000000" w:themeColor="text1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ight hippocampus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-0.080 (-0.383, 0.206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2 (1.096, 0.296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152 (-0.234, 0.537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1 (0.404, 0.526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Left hippocampus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-0.003 (-0.300, 0.293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185, 0.667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195 (-0.191, 0.580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2 (0.820, 0.366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Right </w:t>
            </w:r>
            <w:proofErr w:type="spellStart"/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arahippocampal</w:t>
            </w:r>
            <w:proofErr w:type="spellEnd"/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19 (-0.276, 0.313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043, 0.836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74 ( -0.311, 0.459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1 (0.263, 0.609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left </w:t>
            </w:r>
            <w:proofErr w:type="spellStart"/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arahippocampal</w:t>
            </w:r>
            <w:proofErr w:type="spellEnd"/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-0.067 (-0.361, 0.228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1 (0.320, 0.572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217 (-0.169, 0.60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4 (1.430, 0.233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ight entorhinal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83 (-0.212, 0.376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0 (0.010, 0.950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389 (0.003, 0.775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13 (4.79, 0.029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Left entorhinal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-0.027 (-0.321, 0.267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1 (0.420, 0.517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b/>
                <w:bCs/>
                <w:color w:val="000000" w:themeColor="text1"/>
              </w:rPr>
            </w:pPr>
            <w:r w:rsidRPr="00C65281">
              <w:rPr>
                <w:b/>
                <w:bCs/>
                <w:color w:val="000000" w:themeColor="text1"/>
              </w:rPr>
              <w:t>0.628 (0.289, 1.015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38 (10.47, 0.001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ight amygdala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-0.131 (-0.425, 0.164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5 (2.9, 0.085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371 (-0.015, 0.757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12 (3.9, 0.048)</w:t>
            </w:r>
          </w:p>
        </w:tc>
      </w:tr>
      <w:tr w:rsidR="00C65281" w:rsidRPr="00C65281" w:rsidTr="00E837E0"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5F1" w:rsidRPr="00C65281" w:rsidRDefault="005C35F1" w:rsidP="00E837E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652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left amygdala</w:t>
            </w:r>
          </w:p>
        </w:tc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-0.081 (-0.375, 0.213)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03 (2.03, 0.155)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426 (0.039, 0.812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35F1" w:rsidRPr="00C65281" w:rsidRDefault="005C35F1" w:rsidP="00E837E0">
            <w:pPr>
              <w:jc w:val="center"/>
              <w:rPr>
                <w:color w:val="000000" w:themeColor="text1"/>
              </w:rPr>
            </w:pPr>
            <w:r w:rsidRPr="00C65281">
              <w:rPr>
                <w:color w:val="000000" w:themeColor="text1"/>
              </w:rPr>
              <w:t>0.014 (4.704,0.031)</w:t>
            </w:r>
          </w:p>
        </w:tc>
      </w:tr>
    </w:tbl>
    <w:p w:rsidR="005C35F1" w:rsidRPr="00C65281" w:rsidRDefault="005C35F1" w:rsidP="005C35F1">
      <w:pPr>
        <w:rPr>
          <w:color w:val="000000" w:themeColor="text1"/>
        </w:rPr>
      </w:pPr>
      <w:r w:rsidRPr="00C65281">
        <w:rPr>
          <w:color w:val="000000" w:themeColor="text1"/>
        </w:rPr>
        <w:t xml:space="preserve">Cohen’s </w:t>
      </w:r>
      <w:r w:rsidRPr="00C65281">
        <w:rPr>
          <w:i/>
          <w:iCs/>
          <w:color w:val="000000" w:themeColor="text1"/>
        </w:rPr>
        <w:t>d</w:t>
      </w:r>
      <w:r w:rsidRPr="00C65281">
        <w:rPr>
          <w:color w:val="000000" w:themeColor="text1"/>
        </w:rPr>
        <w:t xml:space="preserve"> effect sizes (95% confidence intervals) </w:t>
      </w:r>
      <w:proofErr w:type="gramStart"/>
      <w:r w:rsidRPr="00C65281">
        <w:rPr>
          <w:color w:val="000000" w:themeColor="text1"/>
        </w:rPr>
        <w:t>and  partial</w:t>
      </w:r>
      <w:proofErr w:type="gramEnd"/>
      <w:r w:rsidRPr="00C65281">
        <w:rPr>
          <w:color w:val="000000" w:themeColor="text1"/>
        </w:rPr>
        <w:t xml:space="preserve"> eta-squared (F, significance). Cohen’s </w:t>
      </w:r>
      <w:r w:rsidRPr="00C65281">
        <w:rPr>
          <w:i/>
          <w:iCs/>
          <w:color w:val="000000" w:themeColor="text1"/>
        </w:rPr>
        <w:t>d</w:t>
      </w:r>
      <w:r w:rsidRPr="00C65281">
        <w:rPr>
          <w:color w:val="000000" w:themeColor="text1"/>
        </w:rPr>
        <w:t xml:space="preserve"> of 0.2 indicates small effect; 0.5 indicates medium effect and 0.8 indicates large effect. Partial Eta Squared: η</w:t>
      </w:r>
      <w:r w:rsidRPr="00C65281">
        <w:rPr>
          <w:color w:val="000000" w:themeColor="text1"/>
          <w:vertAlign w:val="superscript"/>
        </w:rPr>
        <w:t>2</w:t>
      </w:r>
      <w:r w:rsidRPr="00C65281">
        <w:rPr>
          <w:color w:val="000000" w:themeColor="text1"/>
        </w:rPr>
        <w:t> = 0.01 indicates a small effect; η</w:t>
      </w:r>
      <w:r w:rsidRPr="00C65281">
        <w:rPr>
          <w:color w:val="000000" w:themeColor="text1"/>
          <w:vertAlign w:val="superscript"/>
        </w:rPr>
        <w:t>2</w:t>
      </w:r>
      <w:r w:rsidRPr="00C65281">
        <w:rPr>
          <w:color w:val="000000" w:themeColor="text1"/>
        </w:rPr>
        <w:t> = 0.06 indicates a medium effect; η</w:t>
      </w:r>
      <w:r w:rsidRPr="00C65281">
        <w:rPr>
          <w:color w:val="000000" w:themeColor="text1"/>
          <w:vertAlign w:val="superscript"/>
        </w:rPr>
        <w:t>2</w:t>
      </w:r>
      <w:r w:rsidRPr="00C65281">
        <w:rPr>
          <w:color w:val="000000" w:themeColor="text1"/>
        </w:rPr>
        <w:t> = 0.14 indicates a large effect.</w:t>
      </w:r>
    </w:p>
    <w:p w:rsidR="000E571B" w:rsidRPr="00C65281" w:rsidRDefault="000E571B" w:rsidP="005C35F1">
      <w:pPr>
        <w:rPr>
          <w:color w:val="000000" w:themeColor="text1"/>
        </w:rPr>
      </w:pPr>
    </w:p>
    <w:sectPr w:rsidR="000E571B" w:rsidRPr="00C65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2CD4"/>
    <w:rsid w:val="000173B9"/>
    <w:rsid w:val="000E571B"/>
    <w:rsid w:val="002D2CD4"/>
    <w:rsid w:val="005C35F1"/>
    <w:rsid w:val="00C65281"/>
    <w:rsid w:val="00F3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60111A-4FF5-4CBE-A0B5-548F577F7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CD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5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Hernando Sevilla</cp:lastModifiedBy>
  <cp:revision>4</cp:revision>
  <dcterms:created xsi:type="dcterms:W3CDTF">2022-11-16T11:40:00Z</dcterms:created>
  <dcterms:modified xsi:type="dcterms:W3CDTF">2023-01-07T05:16:00Z</dcterms:modified>
</cp:coreProperties>
</file>